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5A8B27" w14:textId="151B7F7F" w:rsidR="003656BC" w:rsidRDefault="00642C6F" w:rsidP="00F047CF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10 </w:t>
      </w:r>
      <w:r w:rsidR="00C031DB">
        <w:rPr>
          <w:rFonts w:ascii="Times New Roman" w:hAnsi="Times New Roman" w:cs="Times New Roman"/>
          <w:b/>
          <w:sz w:val="24"/>
          <w:szCs w:val="24"/>
        </w:rPr>
        <w:t>Table.</w:t>
      </w:r>
      <w:r w:rsidR="00C031DB">
        <w:rPr>
          <w:rFonts w:ascii="Times New Roman" w:hAnsi="Times New Roman" w:cs="Times New Roman"/>
          <w:sz w:val="24"/>
          <w:szCs w:val="24"/>
        </w:rPr>
        <w:t xml:space="preserve"> </w:t>
      </w:r>
      <w:r w:rsidR="00C031DB" w:rsidRPr="00642C6F">
        <w:rPr>
          <w:rFonts w:ascii="Times New Roman" w:hAnsi="Times New Roman" w:cs="Times New Roman"/>
          <w:b/>
          <w:sz w:val="24"/>
          <w:szCs w:val="24"/>
        </w:rPr>
        <w:t xml:space="preserve">Phylogenetic generalized least squares for </w:t>
      </w:r>
      <w:r w:rsidR="0020397E" w:rsidRPr="00642C6F">
        <w:rPr>
          <w:rFonts w:ascii="Times New Roman" w:hAnsi="Times New Roman" w:cs="Times New Roman"/>
          <w:b/>
          <w:sz w:val="24"/>
          <w:szCs w:val="24"/>
        </w:rPr>
        <w:t>dispersal</w:t>
      </w:r>
      <w:r w:rsidR="00C031DB" w:rsidRPr="00642C6F">
        <w:rPr>
          <w:rFonts w:ascii="Times New Roman" w:hAnsi="Times New Roman" w:cs="Times New Roman"/>
          <w:b/>
          <w:sz w:val="24"/>
          <w:szCs w:val="24"/>
        </w:rPr>
        <w:t xml:space="preserve"> mode, for each genetic parameter analyzed.</w:t>
      </w:r>
      <w:r w:rsidR="00C031DB" w:rsidRPr="00E44789">
        <w:rPr>
          <w:rFonts w:ascii="Times New Roman" w:hAnsi="Times New Roman" w:cs="Times New Roman"/>
          <w:sz w:val="24"/>
          <w:szCs w:val="24"/>
        </w:rPr>
        <w:t xml:space="preserve"> Significant values are denoted in bold.</w:t>
      </w:r>
      <w:r w:rsidR="00C031DB">
        <w:rPr>
          <w:rFonts w:ascii="Times New Roman" w:hAnsi="Times New Roman" w:cs="Times New Roman"/>
          <w:sz w:val="24"/>
          <w:szCs w:val="24"/>
        </w:rPr>
        <w:t xml:space="preserve"> </w:t>
      </w:r>
      <w:r w:rsidR="00C031DB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C031DB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C031DB">
        <w:rPr>
          <w:rFonts w:ascii="Times New Roman" w:hAnsi="Times New Roman" w:cs="Times New Roman"/>
          <w:sz w:val="24"/>
          <w:szCs w:val="24"/>
        </w:rPr>
        <w:t xml:space="preserve">, genetic differentiation among populations; </w:t>
      </w:r>
      <w:r w:rsidR="00623C69">
        <w:rPr>
          <w:rFonts w:ascii="Times New Roman" w:hAnsi="Times New Roman" w:cs="Times New Roman"/>
          <w:i/>
          <w:sz w:val="24"/>
          <w:szCs w:val="24"/>
        </w:rPr>
        <w:t>He</w:t>
      </w:r>
      <w:r w:rsidR="00C031DB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C031DB">
        <w:rPr>
          <w:rFonts w:ascii="Times New Roman" w:hAnsi="Times New Roman" w:cs="Times New Roman"/>
          <w:sz w:val="24"/>
          <w:szCs w:val="24"/>
        </w:rPr>
        <w:t xml:space="preserve">, mean genetic diversity among populations, </w:t>
      </w:r>
      <w:r w:rsidR="00C031DB" w:rsidRPr="00A55DA3">
        <w:rPr>
          <w:rFonts w:ascii="Times New Roman" w:hAnsi="Times New Roman" w:cs="Times New Roman"/>
          <w:i/>
          <w:sz w:val="24"/>
          <w:szCs w:val="24"/>
        </w:rPr>
        <w:t>He</w:t>
      </w:r>
      <w:r w:rsidR="00C031DB">
        <w:rPr>
          <w:rFonts w:ascii="Times New Roman" w:hAnsi="Times New Roman" w:cs="Times New Roman"/>
          <w:sz w:val="24"/>
          <w:szCs w:val="24"/>
        </w:rPr>
        <w:t xml:space="preserve">, genetic diversity within population; </w:t>
      </w:r>
      <w:r w:rsidR="00C031DB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C031DB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IS</w:t>
      </w:r>
      <w:r w:rsidR="00C031DB">
        <w:rPr>
          <w:rFonts w:ascii="Times New Roman" w:hAnsi="Times New Roman" w:cs="Times New Roman"/>
          <w:sz w:val="24"/>
          <w:szCs w:val="24"/>
        </w:rPr>
        <w:t>, inbreeding coefficient. SE, standard error.</w:t>
      </w:r>
    </w:p>
    <w:tbl>
      <w:tblPr>
        <w:tblStyle w:val="TableGrid"/>
        <w:tblW w:w="1134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630"/>
        <w:gridCol w:w="528"/>
        <w:gridCol w:w="896"/>
        <w:gridCol w:w="736"/>
        <w:gridCol w:w="540"/>
        <w:gridCol w:w="810"/>
        <w:gridCol w:w="630"/>
        <w:gridCol w:w="540"/>
        <w:gridCol w:w="900"/>
        <w:gridCol w:w="630"/>
        <w:gridCol w:w="540"/>
        <w:gridCol w:w="900"/>
        <w:gridCol w:w="630"/>
        <w:gridCol w:w="540"/>
      </w:tblGrid>
      <w:tr w:rsidR="00BF6BEA" w:rsidRPr="00763AA7" w14:paraId="0BF9F8F3" w14:textId="77777777" w:rsidTr="002C286B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072F5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rameter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6D7A0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T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icrosatellite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AFEED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IS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sozymes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28FDC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e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Dominant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5A285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e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 xml:space="preserve">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icrosatellite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999D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AR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(microsatellite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BF6BEA" w:rsidRPr="00763AA7" w14:paraId="146643D5" w14:textId="77777777" w:rsidTr="002C286B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03EBF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3EF44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EE14B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5A8B4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5CC8C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4D174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42AA1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3402" w14:textId="29A6D815" w:rsidR="00BF6BEA" w:rsidRPr="00763AA7" w:rsidRDefault="002C286B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Coefficient</w:t>
            </w:r>
            <w:r w:rsidR="00BF6BEA"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 w:rsidR="00BF6BEA"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C228C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604F6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942BC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F965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95C08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C4532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6209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C910" w14:textId="77777777" w:rsidR="00BF6BEA" w:rsidRPr="00763AA7" w:rsidRDefault="00BF6BE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B843BA" w:rsidRPr="00763AA7" w14:paraId="54F08038" w14:textId="77777777" w:rsidTr="003669CB"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244EDC3" w14:textId="77777777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9623233" w14:textId="1C148555" w:rsidR="00B843BA" w:rsidRPr="00D75EC7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FC4F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72C98A1" w14:textId="6DE59238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34E84AFB" w14:textId="50BD9A25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E9147A4" w14:textId="21C3F6BD" w:rsidR="00B843BA" w:rsidRPr="00EB5192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6762ADB" w14:textId="44E9947E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center"/>
          </w:tcPr>
          <w:p w14:paraId="6E56E9F3" w14:textId="23F708A4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759F9AE" w14:textId="6DC6BF22" w:rsidR="00B843BA" w:rsidRPr="00000F20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1CC38FD" w14:textId="57C3F0D7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2B32544" w14:textId="12FB4D56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DA97625" w14:textId="5F8641B1" w:rsidR="00B843BA" w:rsidRPr="00000F20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00F2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9265E7B" w14:textId="66D9681D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8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70036408" w14:textId="3D7C00E5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D216E75" w14:textId="22BBB5AA" w:rsidR="00B843BA" w:rsidRPr="00B843BA" w:rsidRDefault="00B843BA" w:rsidP="00B843B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6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B843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7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697598B" w14:textId="0EB7863C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8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4752F792" w14:textId="31A5680A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</w:tr>
      <w:tr w:rsidR="00B843BA" w:rsidRPr="00763AA7" w14:paraId="7FB3CF1C" w14:textId="77777777" w:rsidTr="003669CB">
        <w:tc>
          <w:tcPr>
            <w:tcW w:w="810" w:type="dxa"/>
            <w:vAlign w:val="center"/>
          </w:tcPr>
          <w:p w14:paraId="2973B891" w14:textId="0A032B98" w:rsidR="00B843BA" w:rsidRPr="00BF6BEA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Birds</w:t>
            </w:r>
          </w:p>
        </w:tc>
        <w:tc>
          <w:tcPr>
            <w:tcW w:w="1080" w:type="dxa"/>
            <w:vAlign w:val="center"/>
          </w:tcPr>
          <w:p w14:paraId="577C4C72" w14:textId="7D4B3C3F" w:rsidR="00B843BA" w:rsidRPr="00B80005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568D8CFA" w14:textId="051C2B31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8" w:type="dxa"/>
            <w:vAlign w:val="center"/>
          </w:tcPr>
          <w:p w14:paraId="0F662B50" w14:textId="24B19E4A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</w:tcPr>
          <w:p w14:paraId="5D986365" w14:textId="4EEC037F" w:rsidR="00B843BA" w:rsidRPr="00EB5192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8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736" w:type="dxa"/>
            <w:vAlign w:val="center"/>
          </w:tcPr>
          <w:p w14:paraId="3A29F089" w14:textId="1A340D64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5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75FD7F40" w14:textId="485742B5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810" w:type="dxa"/>
            <w:vAlign w:val="center"/>
          </w:tcPr>
          <w:p w14:paraId="19079F08" w14:textId="7531EB0A" w:rsidR="00B843BA" w:rsidRPr="00A90E75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546CB538" w14:textId="54E87734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697111D6" w14:textId="225C95B8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bottom"/>
          </w:tcPr>
          <w:p w14:paraId="31C63F8C" w14:textId="2BF64909" w:rsidR="00B843BA" w:rsidRPr="00C70A1E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bottom"/>
          </w:tcPr>
          <w:p w14:paraId="1D809A8E" w14:textId="12002E20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14:paraId="69B5F201" w14:textId="5459BEF9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bottom"/>
          </w:tcPr>
          <w:p w14:paraId="041207F4" w14:textId="1E62EE39" w:rsidR="00B843BA" w:rsidRPr="00D53A26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bottom"/>
          </w:tcPr>
          <w:p w14:paraId="42C7CB38" w14:textId="7A836913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14:paraId="05CC0A4D" w14:textId="7587EC5C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843BA" w:rsidRPr="00763AA7" w14:paraId="3AD4952B" w14:textId="77777777" w:rsidTr="003669CB">
        <w:tc>
          <w:tcPr>
            <w:tcW w:w="810" w:type="dxa"/>
            <w:vAlign w:val="center"/>
          </w:tcPr>
          <w:p w14:paraId="301D6CA5" w14:textId="02AA9B9E" w:rsidR="00B843BA" w:rsidRPr="00BF6BEA" w:rsidRDefault="00B843BA" w:rsidP="002C286B">
            <w:pPr>
              <w:spacing w:after="0" w:line="480" w:lineRule="auto"/>
              <w:ind w:left="-18" w:right="-18" w:firstLine="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idrochory</w:t>
            </w:r>
          </w:p>
        </w:tc>
        <w:tc>
          <w:tcPr>
            <w:tcW w:w="1080" w:type="dxa"/>
            <w:vAlign w:val="center"/>
          </w:tcPr>
          <w:p w14:paraId="73DDB900" w14:textId="68715F61" w:rsidR="00B843BA" w:rsidRPr="00B80005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FC4F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630" w:type="dxa"/>
            <w:vAlign w:val="center"/>
          </w:tcPr>
          <w:p w14:paraId="1C0F24A5" w14:textId="6FB92952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528" w:type="dxa"/>
            <w:vAlign w:val="center"/>
          </w:tcPr>
          <w:p w14:paraId="0BFD9A4C" w14:textId="33216329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96" w:type="dxa"/>
            <w:vAlign w:val="center"/>
          </w:tcPr>
          <w:p w14:paraId="1B150C9C" w14:textId="2621BA88" w:rsidR="00B843BA" w:rsidRPr="00EB5192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36" w:type="dxa"/>
            <w:vAlign w:val="center"/>
          </w:tcPr>
          <w:p w14:paraId="11917C97" w14:textId="5AFFE5DA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15655E03" w14:textId="7CF841C4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14:paraId="6CD4528F" w14:textId="5076026A" w:rsidR="00B843BA" w:rsidRPr="002C286B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30" w:type="dxa"/>
            <w:vAlign w:val="center"/>
          </w:tcPr>
          <w:p w14:paraId="28701E01" w14:textId="4DD29EEE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40" w:type="dxa"/>
            <w:vAlign w:val="center"/>
          </w:tcPr>
          <w:p w14:paraId="703BCF1F" w14:textId="2427DD44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900" w:type="dxa"/>
            <w:vAlign w:val="bottom"/>
          </w:tcPr>
          <w:p w14:paraId="4185D265" w14:textId="7ECCF8E3" w:rsidR="00B843BA" w:rsidRPr="00000F20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00F2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30" w:type="dxa"/>
            <w:vAlign w:val="bottom"/>
          </w:tcPr>
          <w:p w14:paraId="45E54987" w14:textId="593B1B4B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0</w:t>
            </w:r>
          </w:p>
        </w:tc>
        <w:tc>
          <w:tcPr>
            <w:tcW w:w="540" w:type="dxa"/>
            <w:vAlign w:val="bottom"/>
          </w:tcPr>
          <w:p w14:paraId="08429BE9" w14:textId="4B92FEBC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900" w:type="dxa"/>
            <w:vAlign w:val="bottom"/>
          </w:tcPr>
          <w:p w14:paraId="7E63E147" w14:textId="56DCBD8B" w:rsidR="00B843BA" w:rsidRPr="00B843BA" w:rsidRDefault="00B843BA" w:rsidP="00B843B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3.92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B843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28</w:t>
            </w:r>
          </w:p>
        </w:tc>
        <w:tc>
          <w:tcPr>
            <w:tcW w:w="630" w:type="dxa"/>
            <w:vAlign w:val="bottom"/>
          </w:tcPr>
          <w:p w14:paraId="58C6645E" w14:textId="319522F9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1</w:t>
            </w:r>
          </w:p>
        </w:tc>
        <w:tc>
          <w:tcPr>
            <w:tcW w:w="540" w:type="dxa"/>
            <w:vAlign w:val="bottom"/>
          </w:tcPr>
          <w:p w14:paraId="4E05427D" w14:textId="416B6E0B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</w:tr>
      <w:tr w:rsidR="00B843BA" w:rsidRPr="00763AA7" w14:paraId="6A03B3A3" w14:textId="77777777" w:rsidTr="003669CB">
        <w:tc>
          <w:tcPr>
            <w:tcW w:w="810" w:type="dxa"/>
            <w:vAlign w:val="center"/>
          </w:tcPr>
          <w:p w14:paraId="086B71B5" w14:textId="0E3EBF1B" w:rsidR="00B843BA" w:rsidRPr="00BF6BEA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Mammals</w:t>
            </w:r>
          </w:p>
        </w:tc>
        <w:tc>
          <w:tcPr>
            <w:tcW w:w="1080" w:type="dxa"/>
            <w:vAlign w:val="center"/>
          </w:tcPr>
          <w:p w14:paraId="1CF5F37D" w14:textId="6C00FC9C" w:rsidR="00B843BA" w:rsidRPr="00FC4FF8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FC4F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30" w:type="dxa"/>
            <w:vAlign w:val="center"/>
          </w:tcPr>
          <w:p w14:paraId="228AC7DF" w14:textId="6BC616D2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528" w:type="dxa"/>
            <w:vAlign w:val="center"/>
          </w:tcPr>
          <w:p w14:paraId="41227819" w14:textId="5661A50C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896" w:type="dxa"/>
            <w:vAlign w:val="center"/>
          </w:tcPr>
          <w:p w14:paraId="626638DD" w14:textId="63FB404C" w:rsidR="00B843BA" w:rsidRPr="00EB5192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9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736" w:type="dxa"/>
            <w:vAlign w:val="center"/>
          </w:tcPr>
          <w:p w14:paraId="06A051B4" w14:textId="56A6FF21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6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4F6B0A95" w14:textId="5F968BF9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810" w:type="dxa"/>
            <w:vAlign w:val="center"/>
          </w:tcPr>
          <w:p w14:paraId="5881C5B4" w14:textId="5CF5C893" w:rsidR="00B843BA" w:rsidRPr="002C286B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630" w:type="dxa"/>
            <w:vAlign w:val="center"/>
          </w:tcPr>
          <w:p w14:paraId="058A607D" w14:textId="28603426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540" w:type="dxa"/>
            <w:vAlign w:val="center"/>
          </w:tcPr>
          <w:p w14:paraId="28A44393" w14:textId="0DBD635C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900" w:type="dxa"/>
            <w:vAlign w:val="bottom"/>
          </w:tcPr>
          <w:p w14:paraId="40C11FAA" w14:textId="76665E15" w:rsidR="00B843BA" w:rsidRPr="00000F20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2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00F2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30" w:type="dxa"/>
            <w:vAlign w:val="bottom"/>
          </w:tcPr>
          <w:p w14:paraId="4BE89E9D" w14:textId="6143611D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24</w:t>
            </w:r>
          </w:p>
        </w:tc>
        <w:tc>
          <w:tcPr>
            <w:tcW w:w="540" w:type="dxa"/>
            <w:vAlign w:val="bottom"/>
          </w:tcPr>
          <w:p w14:paraId="3619CF6B" w14:textId="70F1882C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900" w:type="dxa"/>
            <w:vAlign w:val="bottom"/>
          </w:tcPr>
          <w:p w14:paraId="1737024E" w14:textId="500C4CC2" w:rsidR="00B843BA" w:rsidRPr="00B843BA" w:rsidRDefault="00B843BA" w:rsidP="00B843B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B843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630" w:type="dxa"/>
            <w:vAlign w:val="bottom"/>
          </w:tcPr>
          <w:p w14:paraId="34603A49" w14:textId="51696FB1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40" w:type="dxa"/>
            <w:vAlign w:val="bottom"/>
          </w:tcPr>
          <w:p w14:paraId="6AA8D517" w14:textId="54EEAF05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8</w:t>
            </w:r>
          </w:p>
        </w:tc>
      </w:tr>
      <w:tr w:rsidR="00B843BA" w:rsidRPr="00763AA7" w14:paraId="7AF252E7" w14:textId="77777777" w:rsidTr="003669CB">
        <w:tc>
          <w:tcPr>
            <w:tcW w:w="810" w:type="dxa"/>
            <w:vAlign w:val="center"/>
          </w:tcPr>
          <w:p w14:paraId="2B0F5DB7" w14:textId="706C3513" w:rsidR="00B843BA" w:rsidRPr="00BF6BEA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Mixed</w:t>
            </w:r>
          </w:p>
        </w:tc>
        <w:tc>
          <w:tcPr>
            <w:tcW w:w="1080" w:type="dxa"/>
            <w:vAlign w:val="center"/>
          </w:tcPr>
          <w:p w14:paraId="078B05BC" w14:textId="312BEAD1" w:rsidR="00B843BA" w:rsidRPr="00B80005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7B679F03" w14:textId="37096FE4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8" w:type="dxa"/>
            <w:vAlign w:val="center"/>
          </w:tcPr>
          <w:p w14:paraId="514C2C40" w14:textId="00163FD8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</w:tcPr>
          <w:p w14:paraId="724A7E52" w14:textId="5828BC9B" w:rsidR="00B843BA" w:rsidRPr="00EB5192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6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736" w:type="dxa"/>
            <w:vAlign w:val="center"/>
          </w:tcPr>
          <w:p w14:paraId="2EDCFF49" w14:textId="57EEFCCB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6</w:t>
            </w:r>
          </w:p>
        </w:tc>
        <w:tc>
          <w:tcPr>
            <w:tcW w:w="540" w:type="dxa"/>
            <w:tcBorders>
              <w:left w:val="nil"/>
            </w:tcBorders>
            <w:vAlign w:val="center"/>
          </w:tcPr>
          <w:p w14:paraId="6F3A51C8" w14:textId="67A35850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810" w:type="dxa"/>
            <w:vAlign w:val="center"/>
          </w:tcPr>
          <w:p w14:paraId="2B6063B0" w14:textId="50337580" w:rsidR="00B843BA" w:rsidRPr="00A90E75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2BDD1E7F" w14:textId="7DDADBE9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center"/>
          </w:tcPr>
          <w:p w14:paraId="5CE7B385" w14:textId="640062CA" w:rsidR="00B843BA" w:rsidRPr="00763AA7" w:rsidRDefault="00B843BA" w:rsidP="00000F2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bottom"/>
          </w:tcPr>
          <w:p w14:paraId="3FDED6CC" w14:textId="46952D87" w:rsidR="00B843BA" w:rsidRPr="00C70A1E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bottom"/>
          </w:tcPr>
          <w:p w14:paraId="62E33603" w14:textId="78D96218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14:paraId="419BEC21" w14:textId="704742C5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vAlign w:val="bottom"/>
          </w:tcPr>
          <w:p w14:paraId="15BE7C11" w14:textId="4886A3D0" w:rsidR="00B843BA" w:rsidRPr="00D53A26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bottom"/>
          </w:tcPr>
          <w:p w14:paraId="47AA55FE" w14:textId="0D8BD568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14:paraId="6CB1C57E" w14:textId="2506B649" w:rsidR="00B843BA" w:rsidRPr="00763AA7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843BA" w:rsidRPr="00763AA7" w14:paraId="11AF6681" w14:textId="77777777" w:rsidTr="003669CB"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961D503" w14:textId="023D1D2E" w:rsidR="00B843BA" w:rsidRPr="00BF6BEA" w:rsidRDefault="00B843BA" w:rsidP="002C28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hAnsi="Times New Roman" w:cs="Times New Roman"/>
                <w:b/>
                <w:sz w:val="12"/>
                <w:szCs w:val="12"/>
              </w:rPr>
              <w:t>Win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359FC4" w14:textId="49B497FF" w:rsidR="00B843BA" w:rsidRPr="00B80005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0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FC4F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93F0D94" w14:textId="1FA8FB29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4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72F8A567" w14:textId="2080C7DB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7EE5AED" w14:textId="690ECCAD" w:rsidR="00B843BA" w:rsidRPr="00EB5192" w:rsidRDefault="00B843BA" w:rsidP="002C2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5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1E230F57" w14:textId="463C1708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4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vAlign w:val="center"/>
          </w:tcPr>
          <w:p w14:paraId="42103CE5" w14:textId="32069293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3FCF131" w14:textId="27C0661E" w:rsidR="00B843BA" w:rsidRDefault="00B843BA" w:rsidP="00000F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2C286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9BD89AB" w14:textId="359973D3" w:rsidR="00B843BA" w:rsidRDefault="00B843BA" w:rsidP="00000F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75726B0" w14:textId="5AFD305B" w:rsidR="00B843BA" w:rsidRDefault="00B843BA" w:rsidP="00000F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573DEF2" w14:textId="6DAA262E" w:rsidR="00B843BA" w:rsidRDefault="00B843BA" w:rsidP="00000F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000F2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93C9572" w14:textId="7D01FCBD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343E24B6" w14:textId="5049C922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F131BFB" w14:textId="575B851A" w:rsidR="00B843BA" w:rsidRDefault="00B843BA" w:rsidP="00B8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B843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B253910" w14:textId="63BD24DC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9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bottom"/>
          </w:tcPr>
          <w:p w14:paraId="4E0ADC39" w14:textId="6A3C0827" w:rsidR="00B843BA" w:rsidRDefault="00B843BA" w:rsidP="002C28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</w:tr>
    </w:tbl>
    <w:p w14:paraId="6BCB1761" w14:textId="77777777" w:rsidR="00C031DB" w:rsidRDefault="00C031DB" w:rsidP="00F047CF">
      <w:pPr>
        <w:spacing w:after="0" w:line="480" w:lineRule="auto"/>
      </w:pPr>
    </w:p>
    <w:p w14:paraId="64EACA47" w14:textId="62B8D54A" w:rsidR="00D060E7" w:rsidRDefault="00D060E7" w:rsidP="00F047CF">
      <w:pPr>
        <w:spacing w:after="0" w:line="480" w:lineRule="auto"/>
      </w:pPr>
    </w:p>
    <w:tbl>
      <w:tblPr>
        <w:tblStyle w:val="TableGrid"/>
        <w:tblW w:w="3048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630"/>
        <w:gridCol w:w="528"/>
      </w:tblGrid>
      <w:tr w:rsidR="004E3655" w:rsidRPr="00763AA7" w14:paraId="41E3BD5F" w14:textId="77777777" w:rsidTr="003669CB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6F01F" w14:textId="77777777" w:rsidR="004E3655" w:rsidRPr="00763AA7" w:rsidRDefault="004E3655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arameter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6DB9C" w14:textId="77777777" w:rsidR="004E3655" w:rsidRPr="00763AA7" w:rsidRDefault="004E3655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>F</w:t>
            </w:r>
            <w:r w:rsidRPr="00763AA7">
              <w:rPr>
                <w:rFonts w:ascii="Times New Roman" w:hAnsi="Times New Roman" w:cs="Times New Roman"/>
                <w:b/>
                <w:i/>
                <w:sz w:val="12"/>
                <w:szCs w:val="12"/>
                <w:vertAlign w:val="subscript"/>
              </w:rPr>
              <w:t>ST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Chloroplast markers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4E3655" w:rsidRPr="00763AA7" w14:paraId="0E8D6071" w14:textId="77777777" w:rsidTr="003669CB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4CD36" w14:textId="77777777" w:rsidR="004E3655" w:rsidRPr="00763AA7" w:rsidRDefault="004E3655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7971" w14:textId="77777777" w:rsidR="004E3655" w:rsidRPr="00763AA7" w:rsidRDefault="004E3655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oefficient 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CC250" w14:textId="77777777" w:rsidR="004E3655" w:rsidRPr="00763AA7" w:rsidRDefault="004E3655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t-value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3DDF" w14:textId="77777777" w:rsidR="004E3655" w:rsidRPr="00763AA7" w:rsidRDefault="004E3655" w:rsidP="003669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4E3655" w:rsidRPr="00763AA7" w14:paraId="17A1F793" w14:textId="77777777" w:rsidTr="004E3655"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0B98D04" w14:textId="069714D8" w:rsidR="004E3655" w:rsidRPr="00763AA7" w:rsidRDefault="004E3655" w:rsidP="004E3655">
            <w:pPr>
              <w:spacing w:after="0" w:line="480" w:lineRule="auto"/>
              <w:ind w:right="-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I</w:t>
            </w:r>
            <w:r w:rsidRPr="00763AA7">
              <w:rPr>
                <w:rFonts w:ascii="Times New Roman" w:hAnsi="Times New Roman" w:cs="Times New Roman"/>
                <w:b/>
                <w:sz w:val="12"/>
                <w:szCs w:val="12"/>
              </w:rPr>
              <w:t>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63B49C" w14:textId="3F80240E" w:rsidR="004E3655" w:rsidRPr="00D75EC7" w:rsidRDefault="004E3655" w:rsidP="004E3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4E36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1149C91" w14:textId="152CEE6B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33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5EC71C9F" w14:textId="77C33E08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</w:t>
            </w:r>
          </w:p>
        </w:tc>
      </w:tr>
      <w:tr w:rsidR="004E3655" w:rsidRPr="00763AA7" w14:paraId="3A740B3A" w14:textId="77777777" w:rsidTr="004E3655">
        <w:tc>
          <w:tcPr>
            <w:tcW w:w="810" w:type="dxa"/>
            <w:vAlign w:val="center"/>
          </w:tcPr>
          <w:p w14:paraId="3BA386E3" w14:textId="4B70ADFE" w:rsidR="004E3655" w:rsidRPr="00763AA7" w:rsidRDefault="004E3655" w:rsidP="004E3655">
            <w:pPr>
              <w:spacing w:after="0" w:line="480" w:lineRule="auto"/>
              <w:ind w:right="-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Birds</w:t>
            </w:r>
          </w:p>
        </w:tc>
        <w:tc>
          <w:tcPr>
            <w:tcW w:w="1080" w:type="dxa"/>
            <w:vAlign w:val="center"/>
          </w:tcPr>
          <w:p w14:paraId="0B7A8D0F" w14:textId="567222AB" w:rsidR="004E3655" w:rsidRPr="00B80005" w:rsidRDefault="004E3655" w:rsidP="004E3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77821CB6" w14:textId="725588E8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8" w:type="dxa"/>
            <w:vAlign w:val="center"/>
          </w:tcPr>
          <w:p w14:paraId="55946F06" w14:textId="4B9D731A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E3655" w:rsidRPr="00763AA7" w14:paraId="01A40E5E" w14:textId="77777777" w:rsidTr="004E3655">
        <w:tc>
          <w:tcPr>
            <w:tcW w:w="810" w:type="dxa"/>
            <w:vAlign w:val="center"/>
          </w:tcPr>
          <w:p w14:paraId="10DF85F1" w14:textId="0BFB2480" w:rsidR="004E3655" w:rsidRPr="00763AA7" w:rsidRDefault="004E3655" w:rsidP="004E3655">
            <w:pPr>
              <w:spacing w:after="0" w:line="480" w:lineRule="auto"/>
              <w:ind w:right="-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idrochory</w:t>
            </w:r>
          </w:p>
        </w:tc>
        <w:tc>
          <w:tcPr>
            <w:tcW w:w="1080" w:type="dxa"/>
            <w:vAlign w:val="center"/>
          </w:tcPr>
          <w:p w14:paraId="6A22282B" w14:textId="034FEF9D" w:rsidR="004E3655" w:rsidRPr="00B80005" w:rsidRDefault="004E3655" w:rsidP="004E3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3B6BED9C" w14:textId="2ECCD68F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8" w:type="dxa"/>
            <w:vAlign w:val="center"/>
          </w:tcPr>
          <w:p w14:paraId="36875A68" w14:textId="73A8D3A8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E3655" w:rsidRPr="00763AA7" w14:paraId="14A29C8E" w14:textId="77777777" w:rsidTr="004E3655">
        <w:tc>
          <w:tcPr>
            <w:tcW w:w="810" w:type="dxa"/>
            <w:vAlign w:val="center"/>
          </w:tcPr>
          <w:p w14:paraId="0DC7E3AC" w14:textId="5FBF402E" w:rsidR="004E3655" w:rsidRPr="00763AA7" w:rsidRDefault="004E3655" w:rsidP="004E3655">
            <w:pPr>
              <w:spacing w:after="0" w:line="480" w:lineRule="auto"/>
              <w:ind w:right="-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Mammals</w:t>
            </w:r>
          </w:p>
        </w:tc>
        <w:tc>
          <w:tcPr>
            <w:tcW w:w="1080" w:type="dxa"/>
            <w:vAlign w:val="center"/>
          </w:tcPr>
          <w:p w14:paraId="487607D0" w14:textId="01967DD7" w:rsidR="004E3655" w:rsidRPr="004E3655" w:rsidRDefault="004E3655" w:rsidP="004E36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4E36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630" w:type="dxa"/>
            <w:vAlign w:val="center"/>
          </w:tcPr>
          <w:p w14:paraId="7316A318" w14:textId="182FBDD5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528" w:type="dxa"/>
            <w:vAlign w:val="center"/>
          </w:tcPr>
          <w:p w14:paraId="467BC0DC" w14:textId="7A9250D8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</w:tr>
      <w:tr w:rsidR="004E3655" w:rsidRPr="00763AA7" w14:paraId="29F7BD10" w14:textId="77777777" w:rsidTr="004E3655">
        <w:tc>
          <w:tcPr>
            <w:tcW w:w="810" w:type="dxa"/>
            <w:vAlign w:val="center"/>
          </w:tcPr>
          <w:p w14:paraId="3D5CA4E4" w14:textId="0060E816" w:rsidR="004E3655" w:rsidRPr="00763AA7" w:rsidRDefault="004E3655" w:rsidP="004E3655">
            <w:pPr>
              <w:spacing w:after="0" w:line="480" w:lineRule="auto"/>
              <w:ind w:right="-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Mixed</w:t>
            </w:r>
          </w:p>
        </w:tc>
        <w:tc>
          <w:tcPr>
            <w:tcW w:w="1080" w:type="dxa"/>
            <w:vAlign w:val="center"/>
          </w:tcPr>
          <w:p w14:paraId="262E863D" w14:textId="21CFB994" w:rsidR="004E3655" w:rsidRPr="00B80005" w:rsidRDefault="004E3655" w:rsidP="004E3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61E0899B" w14:textId="74314923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28" w:type="dxa"/>
            <w:vAlign w:val="center"/>
          </w:tcPr>
          <w:p w14:paraId="7E0BE907" w14:textId="6EB6C1AF" w:rsidR="004E3655" w:rsidRPr="00763AA7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E3655" w:rsidRPr="00763AA7" w14:paraId="11BA3E9A" w14:textId="77777777" w:rsidTr="004E3655"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E98EC71" w14:textId="20B4485F" w:rsidR="004E3655" w:rsidRPr="00763AA7" w:rsidRDefault="004E3655" w:rsidP="004E3655">
            <w:pPr>
              <w:spacing w:after="0" w:line="480" w:lineRule="auto"/>
              <w:ind w:right="-18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F6BEA">
              <w:rPr>
                <w:rFonts w:ascii="Times New Roman" w:hAnsi="Times New Roman" w:cs="Times New Roman"/>
                <w:b/>
                <w:sz w:val="12"/>
                <w:szCs w:val="12"/>
              </w:rPr>
              <w:t>Win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BB3711C" w14:textId="191F261B" w:rsidR="004E3655" w:rsidRDefault="004E3655" w:rsidP="004E3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</w:t>
            </w:r>
            <w:r w:rsidRPr="00763AA7">
              <w:rPr>
                <w:rFonts w:ascii="Times New Roman" w:eastAsia="Times New Roman" w:hAnsi="Times New Roman" w:cs="Times New Roman"/>
                <w:sz w:val="12"/>
                <w:szCs w:val="12"/>
              </w:rPr>
              <w:sym w:font="Symbol" w:char="F0B1"/>
            </w:r>
            <w:r w:rsidRPr="004E365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E0712A4" w14:textId="5A345EB6" w:rsidR="004E3655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206304C2" w14:textId="262249DB" w:rsidR="004E3655" w:rsidRDefault="004E3655" w:rsidP="004E36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</w:t>
            </w:r>
          </w:p>
        </w:tc>
      </w:tr>
    </w:tbl>
    <w:p w14:paraId="6734A792" w14:textId="77777777" w:rsidR="00152787" w:rsidRDefault="00152787" w:rsidP="00F047CF">
      <w:pPr>
        <w:spacing w:after="0" w:line="480" w:lineRule="auto"/>
      </w:pPr>
    </w:p>
    <w:p w14:paraId="694CD7ED" w14:textId="77777777" w:rsidR="00C031DB" w:rsidRDefault="00C031DB" w:rsidP="00F047CF">
      <w:pPr>
        <w:spacing w:after="0" w:line="480" w:lineRule="auto"/>
      </w:pPr>
    </w:p>
    <w:p w14:paraId="44048A52" w14:textId="77777777" w:rsidR="00C031DB" w:rsidRDefault="00C031DB" w:rsidP="00F047CF">
      <w:pPr>
        <w:spacing w:after="0" w:line="480" w:lineRule="auto"/>
      </w:pPr>
    </w:p>
    <w:p w14:paraId="7D3B42DA" w14:textId="77777777" w:rsidR="00C031DB" w:rsidRDefault="00C031DB" w:rsidP="00F047CF">
      <w:pPr>
        <w:spacing w:after="0" w:line="480" w:lineRule="auto"/>
      </w:pPr>
    </w:p>
    <w:p w14:paraId="13B7C768" w14:textId="77777777" w:rsidR="00C031DB" w:rsidRDefault="00C031DB" w:rsidP="00F047CF">
      <w:pPr>
        <w:spacing w:after="0" w:line="480" w:lineRule="auto"/>
      </w:pPr>
      <w:bookmarkStart w:id="0" w:name="_GoBack"/>
      <w:bookmarkEnd w:id="0"/>
    </w:p>
    <w:sectPr w:rsidR="00C031DB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7A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802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57AB0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409266-F9E6-E94D-A911-E61501D7B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Macintosh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24:00Z</dcterms:created>
  <dcterms:modified xsi:type="dcterms:W3CDTF">2016-06-22T19:25:00Z</dcterms:modified>
</cp:coreProperties>
</file>